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ED1CF" w14:textId="18D1900A" w:rsidR="00A135BE" w:rsidRPr="00CE6C19" w:rsidRDefault="006E0151" w:rsidP="00253B36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886234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Table</w:t>
      </w:r>
      <w:r w:rsidR="00480734" w:rsidRPr="00CE6C19">
        <w:rPr>
          <w:rFonts w:ascii="Arial" w:hAnsi="Arial" w:cs="Arial"/>
          <w:b/>
          <w:sz w:val="22"/>
          <w:szCs w:val="22"/>
        </w:rPr>
        <w:t>: Growth Velocity</w:t>
      </w:r>
      <w:r>
        <w:rPr>
          <w:rFonts w:ascii="Arial" w:hAnsi="Arial" w:cs="Arial"/>
          <w:b/>
          <w:sz w:val="22"/>
          <w:szCs w:val="22"/>
        </w:rPr>
        <w:t>.</w:t>
      </w:r>
    </w:p>
    <w:p w14:paraId="76FC9235" w14:textId="5281E846" w:rsidR="00480734" w:rsidRDefault="00480734">
      <w:pPr>
        <w:rPr>
          <w:rFonts w:ascii="Arial" w:hAnsi="Arial" w:cs="Arial"/>
          <w:sz w:val="22"/>
          <w:szCs w:val="22"/>
        </w:rPr>
      </w:pPr>
    </w:p>
    <w:p w14:paraId="7C470553" w14:textId="444D1DA1" w:rsidR="00D44A95" w:rsidRPr="00480734" w:rsidRDefault="00D44A95" w:rsidP="00D44A95">
      <w:pPr>
        <w:rPr>
          <w:rFonts w:ascii="Arial" w:hAnsi="Arial" w:cs="Arial"/>
          <w:sz w:val="22"/>
          <w:szCs w:val="22"/>
        </w:rPr>
      </w:pPr>
      <w:r w:rsidRPr="00480734">
        <w:rPr>
          <w:rFonts w:ascii="Arial" w:hAnsi="Arial" w:cs="Arial"/>
          <w:sz w:val="22"/>
          <w:szCs w:val="22"/>
        </w:rPr>
        <w:t xml:space="preserve">Growth (weight gain) velocity in grams/day, </w:t>
      </w:r>
      <w:r>
        <w:rPr>
          <w:rFonts w:ascii="Arial" w:hAnsi="Arial" w:cs="Arial"/>
          <w:sz w:val="22"/>
          <w:szCs w:val="22"/>
        </w:rPr>
        <w:t xml:space="preserve">by A) </w:t>
      </w:r>
      <w:r w:rsidRPr="00480734">
        <w:rPr>
          <w:rFonts w:ascii="Arial" w:hAnsi="Arial" w:cs="Arial"/>
          <w:sz w:val="22"/>
          <w:szCs w:val="22"/>
        </w:rPr>
        <w:t xml:space="preserve">perinatal treatment and </w:t>
      </w:r>
      <w:r>
        <w:rPr>
          <w:rFonts w:ascii="Arial" w:hAnsi="Arial" w:cs="Arial"/>
          <w:sz w:val="22"/>
          <w:szCs w:val="22"/>
        </w:rPr>
        <w:t>B</w:t>
      </w:r>
      <w:r w:rsidRPr="00480734">
        <w:rPr>
          <w:rFonts w:ascii="Arial" w:hAnsi="Arial" w:cs="Arial"/>
          <w:sz w:val="22"/>
          <w:szCs w:val="22"/>
        </w:rPr>
        <w:t xml:space="preserve">) growth rate </w:t>
      </w:r>
      <w:proofErr w:type="spellStart"/>
      <w:r w:rsidRPr="00480734">
        <w:rPr>
          <w:rFonts w:ascii="Arial" w:hAnsi="Arial" w:cs="Arial"/>
          <w:sz w:val="22"/>
          <w:szCs w:val="22"/>
        </w:rPr>
        <w:t>tertile</w:t>
      </w:r>
      <w:proofErr w:type="spellEnd"/>
      <w:r w:rsidRPr="00480734">
        <w:rPr>
          <w:rFonts w:ascii="Arial" w:hAnsi="Arial" w:cs="Arial"/>
          <w:sz w:val="22"/>
          <w:szCs w:val="22"/>
        </w:rPr>
        <w:t xml:space="preserve">. Values are mean </w:t>
      </w:r>
      <w:r w:rsidRPr="00480734">
        <w:rPr>
          <w:rFonts w:ascii="Arial" w:hAnsi="Arial" w:cs="Arial"/>
          <w:color w:val="000000"/>
          <w:sz w:val="22"/>
          <w:szCs w:val="22"/>
        </w:rPr>
        <w:t xml:space="preserve">±  SEM. </w:t>
      </w:r>
      <w:r>
        <w:rPr>
          <w:rFonts w:ascii="Arial" w:hAnsi="Arial" w:cs="Arial"/>
          <w:color w:val="000000"/>
          <w:sz w:val="22"/>
          <w:szCs w:val="22"/>
        </w:rPr>
        <w:t xml:space="preserve">Statistical tests A) compared the BPA exposure groups to control animals, either without regard to growth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rtil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(ALL), or individually within each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rtil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group, and B) compared animals in Medium and Slow growth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ertil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groups to animals in the Rapid category, either without regard to BPA exposure (ALL) or separately within each BPA exposure group. *P&lt;0.05, **P&lt;0.01, ***P&lt;0.001. (*) 0.05&lt;P&lt;0.07.</w:t>
      </w:r>
    </w:p>
    <w:p w14:paraId="0A12127F" w14:textId="57D20225" w:rsidR="00A135BE" w:rsidRPr="00480734" w:rsidRDefault="00A135BE" w:rsidP="00480734">
      <w:pPr>
        <w:rPr>
          <w:rFonts w:ascii="Arial" w:hAnsi="Arial" w:cs="Arial"/>
          <w:sz w:val="22"/>
          <w:szCs w:val="22"/>
        </w:rPr>
      </w:pPr>
    </w:p>
    <w:p w14:paraId="72217F00" w14:textId="77777777" w:rsidR="00A135BE" w:rsidRPr="00480734" w:rsidRDefault="00A135BE">
      <w:pPr>
        <w:rPr>
          <w:rFonts w:ascii="Arial" w:hAnsi="Arial" w:cs="Arial"/>
          <w:sz w:val="22"/>
          <w:szCs w:val="22"/>
        </w:rPr>
      </w:pPr>
    </w:p>
    <w:tbl>
      <w:tblPr>
        <w:tblW w:w="5463" w:type="dxa"/>
        <w:tblInd w:w="90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91"/>
        <w:gridCol w:w="1049"/>
        <w:gridCol w:w="885"/>
        <w:gridCol w:w="1608"/>
        <w:gridCol w:w="1530"/>
      </w:tblGrid>
      <w:tr w:rsidR="006E0151" w:rsidRPr="00D44A95" w14:paraId="58A13326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</w:tcMar>
            <w:vAlign w:val="center"/>
          </w:tcPr>
          <w:p w14:paraId="035CC578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2F61950" w14:textId="712ED0A3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A9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463603CE" w14:textId="65A750ED" w:rsidR="006E0151" w:rsidRPr="00D44A95" w:rsidRDefault="006E0151" w:rsidP="006E015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239C8F4D" w14:textId="55B311CB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E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3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5043FCC" w14:textId="2BDF1BA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E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5-12</w:t>
            </w:r>
          </w:p>
        </w:tc>
      </w:tr>
      <w:tr w:rsidR="006E0151" w:rsidRPr="00D44A95" w14:paraId="251E7442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1F62A51E" w14:textId="5758AF2B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A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B342AB2" w14:textId="3A792DBF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B56CC19" w14:textId="55DCD599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4BACB897" w14:textId="0EC86F2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24 ± 0.0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825F7DA" w14:textId="479930FA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6 ± 0.0</w:t>
            </w:r>
            <w:r w:rsidR="00A75E6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6E0151" w:rsidRPr="00D44A95" w14:paraId="61D8FCD9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154C5A89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1C5EDB4D" w14:textId="1A226F03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E0FCBD8" w14:textId="3609949E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73C04FA2" w14:textId="3A5C15B0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25 ± 0.0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0A24FF6" w14:textId="1659CA2B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7 ± 0.0</w:t>
            </w:r>
            <w:r w:rsidR="00A75E6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6E0151" w:rsidRPr="00D44A95" w14:paraId="77FC17AC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right w:val="nil"/>
            </w:tcBorders>
            <w:tcMar>
              <w:left w:w="72" w:type="dxa"/>
            </w:tcMar>
            <w:vAlign w:val="center"/>
          </w:tcPr>
          <w:p w14:paraId="23E4A953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C68F828" w14:textId="74F046D2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420502E1" w14:textId="40D9DA21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4A69BFCE" w14:textId="79B8CC76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17 ± 0.02 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CFE878A" w14:textId="4909534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± 0.01 </w:t>
            </w:r>
          </w:p>
        </w:tc>
      </w:tr>
      <w:tr w:rsidR="006E0151" w:rsidRPr="00D44A95" w14:paraId="7DFCD949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right w:val="nil"/>
            </w:tcBorders>
            <w:tcMar>
              <w:left w:w="72" w:type="dxa"/>
            </w:tcMar>
            <w:vAlign w:val="center"/>
          </w:tcPr>
          <w:p w14:paraId="499D426C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1D250E35" w14:textId="52B4C833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19ED04F" w14:textId="1A2D6918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858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77F526EC" w14:textId="4188CEAB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18 ± 0.02 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22433A6" w14:textId="1077D8B0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9 ± 0.01 **</w:t>
            </w:r>
          </w:p>
        </w:tc>
      </w:tr>
      <w:tr w:rsidR="006E0151" w:rsidRPr="00D44A95" w14:paraId="42986B57" w14:textId="77777777" w:rsidTr="006E0151">
        <w:trPr>
          <w:trHeight w:val="280"/>
        </w:trPr>
        <w:tc>
          <w:tcPr>
            <w:tcW w:w="391" w:type="dxa"/>
            <w:tcBorders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665BB623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828BA08" w14:textId="46BBB181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Rap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D75B020" w14:textId="68750604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2D47E852" w14:textId="386D3D14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27 ± 0.0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619FC1C" w14:textId="52400405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6 ± 0.01 </w:t>
            </w:r>
          </w:p>
        </w:tc>
      </w:tr>
      <w:tr w:rsidR="006E0151" w:rsidRPr="00D44A95" w14:paraId="23F03840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7E0952BA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C5AC9EF" w14:textId="6767392D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201D427" w14:textId="7C5CC849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69EDF464" w14:textId="51CD02A1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31 ± 0.02 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454CC052" w14:textId="594C928F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8 ± 0.01 </w:t>
            </w:r>
          </w:p>
        </w:tc>
      </w:tr>
      <w:tr w:rsidR="006E0151" w:rsidRPr="00D44A95" w14:paraId="62693166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10493379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1AAC51E" w14:textId="46B7B28A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1F58FB63" w14:textId="6E8F5543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608" w:type="dxa"/>
            <w:tcBorders>
              <w:top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7ECC48AC" w14:textId="5AD7786F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A75E6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03 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C2370FC" w14:textId="7D575389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± 0.01 </w:t>
            </w:r>
          </w:p>
        </w:tc>
      </w:tr>
      <w:tr w:rsidR="006E0151" w:rsidRPr="00D44A95" w14:paraId="565DD0EF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6C78E430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8990A44" w14:textId="715DE316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22BC858" w14:textId="0720FA55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858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50C34C8B" w14:textId="076B0850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31 ± 0.02 *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E8A4152" w14:textId="58271FA4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± 0.01 </w:t>
            </w:r>
          </w:p>
        </w:tc>
      </w:tr>
      <w:tr w:rsidR="006E0151" w:rsidRPr="00D44A95" w14:paraId="6AE9021D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77621D5C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8255496" w14:textId="11AFC736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B2AF0AE" w14:textId="29DC6653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447F8130" w14:textId="302A8F8C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28 ± 0.03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0F98F08" w14:textId="6CD33830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± 0.01 </w:t>
            </w:r>
          </w:p>
        </w:tc>
      </w:tr>
      <w:tr w:rsidR="006E0151" w:rsidRPr="00D44A95" w14:paraId="02ED910A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3B921C99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802F24C" w14:textId="0A0D4EBB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416067A" w14:textId="45E451FE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140A4117" w14:textId="6BD1C75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27 ± 0.02 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612BF5F" w14:textId="7605A96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6 ± 0.0</w:t>
            </w:r>
            <w:r w:rsidR="00A75E6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6E0151" w:rsidRPr="00D44A95" w14:paraId="6100C47A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4DA2F812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EE1D6E4" w14:textId="4F68459D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8FDD3C0" w14:textId="2C71902D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228C7750" w14:textId="69D89058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17 ± 0.02 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48910B9B" w14:textId="7BF4DEAF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4 ± 0.01 **</w:t>
            </w:r>
          </w:p>
        </w:tc>
      </w:tr>
      <w:tr w:rsidR="006E0151" w:rsidRPr="00D44A95" w14:paraId="66DA6CFD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0EFD133D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57E6C43" w14:textId="0013B46B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E0C2E6B" w14:textId="0BFE8577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858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3B88D15B" w14:textId="34266E0A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18 ± 0.02 (*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461BCEB" w14:textId="30CFCADC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9 ± 0.01 *</w:t>
            </w:r>
          </w:p>
        </w:tc>
      </w:tr>
      <w:tr w:rsidR="006E0151" w:rsidRPr="00D44A95" w14:paraId="74115436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78B9528A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4941AB9" w14:textId="3706BC80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Slow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0D20BDE" w14:textId="24E3433B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10E15164" w14:textId="415848F4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18 ± 0.03 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33D3749" w14:textId="5EA23CC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± 0.01 </w:t>
            </w:r>
          </w:p>
        </w:tc>
      </w:tr>
      <w:tr w:rsidR="006E0151" w:rsidRPr="00D44A95" w14:paraId="3F168280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3E4C778A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7D8972C" w14:textId="3690379A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B2C610E" w14:textId="22F792D1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180C8678" w14:textId="72F391E1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19 ± 0.02 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A752A77" w14:textId="45C75D36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± 0.01 </w:t>
            </w:r>
          </w:p>
        </w:tc>
      </w:tr>
      <w:tr w:rsidR="006E0151" w:rsidRPr="00D44A95" w14:paraId="64CCB807" w14:textId="77777777" w:rsidTr="006E0151">
        <w:trPr>
          <w:trHeight w:val="30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179F1883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D9942B6" w14:textId="1692C513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BA134A1" w14:textId="693A2245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1F709C03" w14:textId="05304B65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06 ± 0.0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3A8AD91" w14:textId="0A8EB60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4 ± 0.02 **</w:t>
            </w:r>
          </w:p>
        </w:tc>
      </w:tr>
      <w:tr w:rsidR="006E0151" w:rsidRPr="00D44A95" w14:paraId="3450F973" w14:textId="77777777" w:rsidTr="006E0151">
        <w:trPr>
          <w:trHeight w:val="300"/>
        </w:trPr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</w:tcMar>
            <w:vAlign w:val="center"/>
          </w:tcPr>
          <w:p w14:paraId="2AF15824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1CBCCC05" w14:textId="02567EA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11EBAFBD" w14:textId="46CD2089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1858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1D2BC7EC" w14:textId="28C90F79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04 ± 0.02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A9E47DC" w14:textId="6AC12DA5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8 ± 0.01 ***</w:t>
            </w:r>
          </w:p>
        </w:tc>
      </w:tr>
      <w:tr w:rsidR="006E0151" w:rsidRPr="00D44A95" w14:paraId="70E42F99" w14:textId="77777777" w:rsidTr="006E0151">
        <w:trPr>
          <w:trHeight w:val="30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33D6A2E8" w14:textId="1139FE35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B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17E8F44" w14:textId="59339C26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F4AD90E" w14:textId="2BFA4D13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Rapid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52CB1939" w14:textId="44636E1F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3 ± 0.01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01D3491" w14:textId="2809F2E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7 ± 0.0</w:t>
            </w:r>
            <w:r w:rsidR="00A75E6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6E0151" w:rsidRPr="00D44A95" w14:paraId="6CEE5F50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right w:val="nil"/>
            </w:tcBorders>
            <w:tcMar>
              <w:left w:w="72" w:type="dxa"/>
            </w:tcMar>
            <w:vAlign w:val="center"/>
          </w:tcPr>
          <w:p w14:paraId="115BECAF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D02E967" w14:textId="72A2E61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3C1191D" w14:textId="6E61EAFA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3C9034A8" w14:textId="35847AF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23 ± 0.01 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1847F0A3" w14:textId="3D204B01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6 ± 0.0</w:t>
            </w:r>
            <w:r w:rsidR="00A75E6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6E0151" w:rsidRPr="00D44A95" w14:paraId="022BC4D5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right w:val="nil"/>
            </w:tcBorders>
            <w:tcMar>
              <w:left w:w="72" w:type="dxa"/>
            </w:tcMar>
            <w:vAlign w:val="center"/>
          </w:tcPr>
          <w:p w14:paraId="5008BD92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FCB79E6" w14:textId="62C2AE8B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C102D85" w14:textId="10D04282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Slow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6AD8B1B1" w14:textId="366D6E08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12 ± 0.01 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43C48041" w14:textId="24F81D0D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0.17 ± 0.0</w:t>
            </w:r>
            <w:r w:rsidR="00A75E6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6E0151" w:rsidRPr="00D44A95" w14:paraId="309803CC" w14:textId="77777777" w:rsidTr="006E0151">
        <w:trPr>
          <w:trHeight w:val="30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6A57D138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42ADC38" w14:textId="13104A08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B4F3D11" w14:textId="457AE53F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42EB133A" w14:textId="1F22F3C3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27 ± 1.3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DFAB60C" w14:textId="30B1FB39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6 ± 0.18 </w:t>
            </w:r>
          </w:p>
        </w:tc>
      </w:tr>
      <w:tr w:rsidR="006E0151" w:rsidRPr="00D44A95" w14:paraId="77B3F73C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61BA3CA2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2D68665" w14:textId="46024FBF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AEEB001" w14:textId="16B9731D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69822487" w14:textId="1AEE44ED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28 ± 1.27 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0EBAF0F" w14:textId="750257CA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± 0.16 </w:t>
            </w:r>
          </w:p>
        </w:tc>
      </w:tr>
      <w:tr w:rsidR="006E0151" w:rsidRPr="00D44A95" w14:paraId="4E71C4DC" w14:textId="77777777" w:rsidTr="006E0151">
        <w:trPr>
          <w:trHeight w:val="28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7B2AAE77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4E20A033" w14:textId="40B5026C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4AE917A" w14:textId="6381CF1D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2CC114A8" w14:textId="41D6FDB5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18 ± 1.19 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183E090" w14:textId="4C007C61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± 0.17 </w:t>
            </w:r>
          </w:p>
        </w:tc>
      </w:tr>
      <w:tr w:rsidR="006E0151" w:rsidRPr="00D44A95" w14:paraId="0D3036ED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right w:val="nil"/>
            </w:tcBorders>
            <w:tcMar>
              <w:left w:w="72" w:type="dxa"/>
            </w:tcMar>
            <w:vAlign w:val="center"/>
          </w:tcPr>
          <w:p w14:paraId="10F5FDF0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7D99FE57" w14:textId="4FF51284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PA-</w:t>
            </w:r>
            <w:r w:rsidRPr="00D44A9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17BF4851" w14:textId="78C2BC86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608" w:type="dxa"/>
            <w:tcBorders>
              <w:top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33DB3140" w14:textId="6FCFD8C6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31 ± 1.3 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3579841" w14:textId="4BBAA766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8 ± 0.15 </w:t>
            </w:r>
          </w:p>
        </w:tc>
      </w:tr>
      <w:tr w:rsidR="006E0151" w:rsidRPr="00D44A95" w14:paraId="4D6CDD00" w14:textId="77777777" w:rsidTr="006E0151">
        <w:trPr>
          <w:trHeight w:val="30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661945A0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DB7CE3C" w14:textId="005940F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F6F86BF" w14:textId="1D178CFC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608" w:type="dxa"/>
            <w:tcBorders>
              <w:top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60356AAC" w14:textId="13BC23D6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27 ± 1.17 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4A55E8D" w14:textId="2E56DCD5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6 ± 0.14 </w:t>
            </w:r>
          </w:p>
        </w:tc>
      </w:tr>
      <w:tr w:rsidR="006E0151" w:rsidRPr="00D44A95" w14:paraId="68FA241F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3DB4F1FF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46725AF" w14:textId="7290F286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41D9EDC" w14:textId="27DA5F5F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461BB8E8" w14:textId="33B77E9E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19 ± 1.06 ***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1CC3940" w14:textId="38CE6DC2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± 0.14 </w:t>
            </w:r>
          </w:p>
        </w:tc>
      </w:tr>
      <w:tr w:rsidR="006E0151" w:rsidRPr="00D44A95" w14:paraId="2704E738" w14:textId="77777777" w:rsidTr="006E0151">
        <w:trPr>
          <w:trHeight w:val="30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666F40FE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F48AA54" w14:textId="49C53C8F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PA-</w:t>
            </w:r>
            <w:r w:rsidRPr="00D44A95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1BB3608" w14:textId="7D4D3CB3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575655F8" w14:textId="1734319D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A75E6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.31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4C8C050" w14:textId="60B7D2B7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± 0.19 </w:t>
            </w:r>
          </w:p>
        </w:tc>
      </w:tr>
      <w:tr w:rsidR="006E0151" w:rsidRPr="00D44A95" w14:paraId="2C13B626" w14:textId="77777777" w:rsidTr="006E0151">
        <w:trPr>
          <w:trHeight w:val="300"/>
        </w:trPr>
        <w:tc>
          <w:tcPr>
            <w:tcW w:w="391" w:type="dxa"/>
            <w:tcBorders>
              <w:top w:val="nil"/>
              <w:left w:val="nil"/>
              <w:right w:val="nil"/>
            </w:tcBorders>
            <w:tcMar>
              <w:left w:w="72" w:type="dxa"/>
            </w:tcMar>
            <w:vAlign w:val="center"/>
          </w:tcPr>
          <w:p w14:paraId="6020EFF1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2270A64" w14:textId="3D02D535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EC656E6" w14:textId="51A06FC1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608" w:type="dxa"/>
            <w:tcBorders>
              <w:top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22774096" w14:textId="762FA957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17 ± 1.18 **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8778AB6" w14:textId="3AAA81FA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± 0.19 </w:t>
            </w:r>
          </w:p>
        </w:tc>
      </w:tr>
      <w:tr w:rsidR="006E0151" w:rsidRPr="00D44A95" w14:paraId="4F6B407A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5B76B4A8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0B3FA05B" w14:textId="310A271B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2F780A7" w14:textId="06DC5670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0BA4FC75" w14:textId="1D806F2F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06 ± 1.04 ***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5C6DFA6" w14:textId="395E0D8A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± 0.18 </w:t>
            </w:r>
          </w:p>
        </w:tc>
      </w:tr>
      <w:tr w:rsidR="006E0151" w:rsidRPr="00D44A95" w14:paraId="45D28182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5B250841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0955E43" w14:textId="5B4A1E5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PA-</w:t>
            </w:r>
            <w:r w:rsidRPr="00D44A95">
              <w:rPr>
                <w:rFonts w:ascii="Arial" w:hAnsi="Arial" w:cs="Arial"/>
                <w:sz w:val="18"/>
                <w:szCs w:val="18"/>
              </w:rPr>
              <w:t>185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5D4E174A" w14:textId="6B755A14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67550790" w14:textId="63362C39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1.31 ± 0.02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6DBC31FB" w14:textId="5FFE3F1C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± 0.012 </w:t>
            </w:r>
          </w:p>
        </w:tc>
      </w:tr>
      <w:tr w:rsidR="006E0151" w:rsidRPr="00D44A95" w14:paraId="4F9BB355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</w:tcMar>
            <w:vAlign w:val="center"/>
          </w:tcPr>
          <w:p w14:paraId="2B5C5AF4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7BF3E81" w14:textId="36BA7D0E" w:rsidR="006E0151" w:rsidRPr="00D44A95" w:rsidRDefault="006E0151" w:rsidP="006E0151">
            <w:pPr>
              <w:ind w:left="-541" w:firstLine="541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ECDB261" w14:textId="3CD01A34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35FE0603" w14:textId="304B71DB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18 ± 0.03 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3F7CACFB" w14:textId="2E5CF3B8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± 0.01 </w:t>
            </w:r>
          </w:p>
        </w:tc>
      </w:tr>
      <w:tr w:rsidR="006E0151" w:rsidRPr="00D44A95" w14:paraId="5BDDD9CE" w14:textId="77777777" w:rsidTr="006E0151">
        <w:trPr>
          <w:trHeight w:val="260"/>
        </w:trPr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</w:tcMar>
            <w:vAlign w:val="center"/>
          </w:tcPr>
          <w:p w14:paraId="2E765261" w14:textId="77777777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233B9A80" w14:textId="678DD2CC" w:rsidR="006E0151" w:rsidRPr="00D44A95" w:rsidRDefault="006E0151" w:rsidP="006E0151">
            <w:pPr>
              <w:ind w:left="-541" w:firstLine="541"/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40A2D314" w14:textId="4CAD7D8D" w:rsidR="006E0151" w:rsidRPr="00D44A95" w:rsidRDefault="006E0151" w:rsidP="006E0151">
            <w:pPr>
              <w:rPr>
                <w:rFonts w:ascii="Arial" w:hAnsi="Arial" w:cs="Arial"/>
                <w:sz w:val="18"/>
                <w:szCs w:val="18"/>
              </w:rPr>
            </w:pPr>
            <w:r w:rsidRPr="00D44A95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</w:tcMar>
            <w:vAlign w:val="center"/>
          </w:tcPr>
          <w:p w14:paraId="4D84B84B" w14:textId="595BAEA8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>1.04 ± 0.03 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</w:tcMar>
            <w:vAlign w:val="center"/>
            <w:hideMark/>
          </w:tcPr>
          <w:p w14:paraId="1670ED0D" w14:textId="71D6FCEE" w:rsidR="006E0151" w:rsidRPr="00CE6C19" w:rsidRDefault="006E0151" w:rsidP="006E01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6C19">
              <w:rPr>
                <w:rFonts w:ascii="Arial" w:hAnsi="Arial" w:cs="Arial"/>
                <w:color w:val="000000"/>
                <w:sz w:val="18"/>
                <w:szCs w:val="18"/>
              </w:rPr>
              <w:t xml:space="preserve">0.18 ± 0.01 </w:t>
            </w:r>
          </w:p>
        </w:tc>
      </w:tr>
    </w:tbl>
    <w:p w14:paraId="4FE9B607" w14:textId="53F8FACA" w:rsidR="00A135BE" w:rsidRPr="00480734" w:rsidRDefault="00A135BE">
      <w:pPr>
        <w:rPr>
          <w:rFonts w:ascii="Arial" w:hAnsi="Arial" w:cs="Arial"/>
          <w:sz w:val="18"/>
          <w:szCs w:val="18"/>
        </w:rPr>
      </w:pPr>
    </w:p>
    <w:sectPr w:rsidR="00A135BE" w:rsidRPr="00480734" w:rsidSect="002C1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522F1" w14:textId="77777777" w:rsidR="005B6C1D" w:rsidRDefault="005B6C1D" w:rsidP="00A135BE">
      <w:r>
        <w:separator/>
      </w:r>
    </w:p>
  </w:endnote>
  <w:endnote w:type="continuationSeparator" w:id="0">
    <w:p w14:paraId="6C25B583" w14:textId="77777777" w:rsidR="005B6C1D" w:rsidRDefault="005B6C1D" w:rsidP="00A13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6D3276" w14:textId="77777777" w:rsidR="005B6C1D" w:rsidRDefault="005B6C1D" w:rsidP="00A135BE">
      <w:r>
        <w:separator/>
      </w:r>
    </w:p>
  </w:footnote>
  <w:footnote w:type="continuationSeparator" w:id="0">
    <w:p w14:paraId="7F7F1D16" w14:textId="77777777" w:rsidR="005B6C1D" w:rsidRDefault="005B6C1D" w:rsidP="00A13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8F7A4E"/>
    <w:multiLevelType w:val="hybridMultilevel"/>
    <w:tmpl w:val="DA3826DA"/>
    <w:lvl w:ilvl="0" w:tplc="D67294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353E73"/>
    <w:multiLevelType w:val="hybridMultilevel"/>
    <w:tmpl w:val="9614EB72"/>
    <w:lvl w:ilvl="0" w:tplc="233030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5BE"/>
    <w:rsid w:val="00005526"/>
    <w:rsid w:val="001F35A5"/>
    <w:rsid w:val="00253B36"/>
    <w:rsid w:val="002C109A"/>
    <w:rsid w:val="003465A2"/>
    <w:rsid w:val="00376B46"/>
    <w:rsid w:val="004231DD"/>
    <w:rsid w:val="00457511"/>
    <w:rsid w:val="004641EE"/>
    <w:rsid w:val="00480734"/>
    <w:rsid w:val="004F7607"/>
    <w:rsid w:val="0055455E"/>
    <w:rsid w:val="005B3DA9"/>
    <w:rsid w:val="005B6C1D"/>
    <w:rsid w:val="0060399B"/>
    <w:rsid w:val="00620EE5"/>
    <w:rsid w:val="00647567"/>
    <w:rsid w:val="0068055E"/>
    <w:rsid w:val="006E0151"/>
    <w:rsid w:val="006E52D4"/>
    <w:rsid w:val="006F03B4"/>
    <w:rsid w:val="00791349"/>
    <w:rsid w:val="007C4591"/>
    <w:rsid w:val="00886234"/>
    <w:rsid w:val="00894117"/>
    <w:rsid w:val="008E6900"/>
    <w:rsid w:val="009251D7"/>
    <w:rsid w:val="00A135BE"/>
    <w:rsid w:val="00A75E6A"/>
    <w:rsid w:val="00A80AB4"/>
    <w:rsid w:val="00AF4FCE"/>
    <w:rsid w:val="00B3752A"/>
    <w:rsid w:val="00BD7C09"/>
    <w:rsid w:val="00C71B63"/>
    <w:rsid w:val="00CE6C19"/>
    <w:rsid w:val="00CF0AEC"/>
    <w:rsid w:val="00D44A95"/>
    <w:rsid w:val="00D74ABB"/>
    <w:rsid w:val="00D770E7"/>
    <w:rsid w:val="00E81C0A"/>
    <w:rsid w:val="00EA1354"/>
    <w:rsid w:val="00EE1A06"/>
    <w:rsid w:val="00F1373B"/>
    <w:rsid w:val="00F8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80EF7"/>
  <w15:chartTrackingRefBased/>
  <w15:docId w15:val="{0021142D-9FB1-CE4A-8E1F-582AB894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35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5B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135BE"/>
  </w:style>
  <w:style w:type="paragraph" w:styleId="Footer">
    <w:name w:val="footer"/>
    <w:basedOn w:val="Normal"/>
    <w:link w:val="FooterChar"/>
    <w:uiPriority w:val="99"/>
    <w:unhideWhenUsed/>
    <w:rsid w:val="00A135B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135BE"/>
  </w:style>
  <w:style w:type="paragraph" w:styleId="NormalWeb">
    <w:name w:val="Normal (Web)"/>
    <w:basedOn w:val="Normal"/>
    <w:uiPriority w:val="99"/>
    <w:semiHidden/>
    <w:unhideWhenUsed/>
    <w:rsid w:val="00A135B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807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5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ylor</dc:creator>
  <cp:keywords/>
  <dc:description/>
  <cp:lastModifiedBy>Julia Taylor</cp:lastModifiedBy>
  <cp:revision>2</cp:revision>
  <dcterms:created xsi:type="dcterms:W3CDTF">2018-11-29T03:01:00Z</dcterms:created>
  <dcterms:modified xsi:type="dcterms:W3CDTF">2018-11-29T03:01:00Z</dcterms:modified>
</cp:coreProperties>
</file>